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400"/>
        <w:tblW w:w="9759" w:type="dxa"/>
        <w:tblLook w:val="04A0" w:firstRow="1" w:lastRow="0" w:firstColumn="1" w:lastColumn="0" w:noHBand="0" w:noVBand="1"/>
      </w:tblPr>
      <w:tblGrid>
        <w:gridCol w:w="939"/>
        <w:gridCol w:w="916"/>
        <w:gridCol w:w="1150"/>
        <w:gridCol w:w="862"/>
        <w:gridCol w:w="929"/>
        <w:gridCol w:w="1150"/>
        <w:gridCol w:w="889"/>
        <w:gridCol w:w="916"/>
        <w:gridCol w:w="1150"/>
        <w:gridCol w:w="858"/>
      </w:tblGrid>
      <w:tr w:rsidR="00CE0945" w:rsidRPr="00CE0945" w:rsidTr="009B7DF5">
        <w:trPr>
          <w:trHeight w:val="252"/>
        </w:trPr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945" w:rsidRPr="00CE0945" w:rsidRDefault="00CE0945" w:rsidP="00CE09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>Infected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>Uninfected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>Infected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>Uninfected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>Infected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>Uninfected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</w:tr>
      <w:tr w:rsidR="00CE0945" w:rsidRPr="00CE0945" w:rsidTr="009B7DF5">
        <w:trPr>
          <w:trHeight w:val="252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9B7DF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 w:rsidRPr="009B7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>Ig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9B7DF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 w:rsidRPr="009B7D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>IgG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>P value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>IgG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 xml:space="preserve">IgG1 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>P valu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>IgG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 xml:space="preserve">IgG4 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>P value</w:t>
            </w:r>
          </w:p>
        </w:tc>
      </w:tr>
      <w:tr w:rsidR="00CE0945" w:rsidRPr="00CE0945" w:rsidTr="009B7DF5">
        <w:trPr>
          <w:trHeight w:val="252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9B7DF5" w:rsidRDefault="009B7DF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>Group</w:t>
            </w:r>
          </w:p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bookmarkStart w:id="0" w:name="_GoBack"/>
            <w:bookmarkEnd w:id="0"/>
            <w:r w:rsidRPr="00CE0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>A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</w:tr>
      <w:tr w:rsidR="00CE0945" w:rsidRPr="00CE0945" w:rsidTr="009B7DF5">
        <w:trPr>
          <w:trHeight w:val="252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Pr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46.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123.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20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8.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10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0</w:t>
            </w:r>
          </w:p>
        </w:tc>
      </w:tr>
      <w:tr w:rsidR="00CE0945" w:rsidRPr="00CE0945" w:rsidTr="009B7DF5">
        <w:trPr>
          <w:trHeight w:val="252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M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0471.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6940.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517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31.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418.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82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0</w:t>
            </w:r>
          </w:p>
        </w:tc>
      </w:tr>
      <w:tr w:rsidR="00CE0945" w:rsidRPr="00CE0945" w:rsidTr="009B7DF5">
        <w:trPr>
          <w:trHeight w:val="252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M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2515.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1130.9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867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68.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98.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524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0</w:t>
            </w:r>
          </w:p>
        </w:tc>
      </w:tr>
      <w:tr w:rsidR="00CE0945" w:rsidRPr="00CE0945" w:rsidTr="009B7DF5">
        <w:trPr>
          <w:trHeight w:val="252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6M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3588.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1077.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667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50.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91.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44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2.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3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27</w:t>
            </w:r>
          </w:p>
        </w:tc>
      </w:tr>
      <w:tr w:rsidR="00CE0945" w:rsidRPr="00CE0945" w:rsidTr="009B7DF5">
        <w:trPr>
          <w:trHeight w:val="252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2M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8315.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62221.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111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67.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51.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47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22.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457.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75</w:t>
            </w:r>
          </w:p>
        </w:tc>
      </w:tr>
      <w:tr w:rsidR="00CE0945" w:rsidRPr="00CE0945" w:rsidTr="009B7DF5">
        <w:trPr>
          <w:trHeight w:val="252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8M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7628.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9993.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562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96.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33.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562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321.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30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61</w:t>
            </w:r>
          </w:p>
        </w:tc>
      </w:tr>
      <w:tr w:rsidR="00CE0945" w:rsidRPr="00CE0945" w:rsidTr="009B7DF5">
        <w:trPr>
          <w:trHeight w:val="252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4M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5446.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4399.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829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318.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334.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0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293.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271.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48</w:t>
            </w:r>
          </w:p>
        </w:tc>
      </w:tr>
      <w:tr w:rsidR="00CE0945" w:rsidRPr="00CE0945" w:rsidTr="009B7DF5">
        <w:trPr>
          <w:trHeight w:val="252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BD"/>
              </w:rPr>
              <w:t>Group B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 </w:t>
            </w:r>
          </w:p>
        </w:tc>
      </w:tr>
      <w:tr w:rsidR="00CE0945" w:rsidRPr="00CE0945" w:rsidTr="009B7DF5">
        <w:trPr>
          <w:trHeight w:val="252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Pre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77.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798.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147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0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0</w:t>
            </w:r>
          </w:p>
        </w:tc>
      </w:tr>
      <w:tr w:rsidR="00CE0945" w:rsidRPr="00CE0945" w:rsidTr="009B7DF5">
        <w:trPr>
          <w:trHeight w:val="252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M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7357.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8040.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899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4.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49.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59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0</w:t>
            </w:r>
          </w:p>
        </w:tc>
      </w:tr>
      <w:tr w:rsidR="00CE0945" w:rsidRPr="00CE0945" w:rsidTr="009B7DF5">
        <w:trPr>
          <w:trHeight w:val="252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M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1354.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2971.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899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95.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82.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66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0</w:t>
            </w:r>
          </w:p>
        </w:tc>
      </w:tr>
      <w:tr w:rsidR="00CE0945" w:rsidRPr="00CE0945" w:rsidTr="009B7DF5">
        <w:trPr>
          <w:trHeight w:val="252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6M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6021.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3794.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411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65.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3.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09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0</w:t>
            </w:r>
          </w:p>
        </w:tc>
      </w:tr>
      <w:tr w:rsidR="00CE0945" w:rsidRPr="00CE0945" w:rsidTr="009B7DF5">
        <w:trPr>
          <w:trHeight w:val="252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2M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68784.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9341.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307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552.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440.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73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.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6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39</w:t>
            </w:r>
          </w:p>
        </w:tc>
      </w:tr>
      <w:tr w:rsidR="00CE0945" w:rsidRPr="00CE0945" w:rsidTr="009B7DF5">
        <w:trPr>
          <w:trHeight w:val="252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8M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4901.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8875.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262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37.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48.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147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3.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9.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55</w:t>
            </w:r>
          </w:p>
        </w:tc>
      </w:tr>
      <w:tr w:rsidR="00CE0945" w:rsidRPr="00CE0945" w:rsidTr="009B7DF5">
        <w:trPr>
          <w:trHeight w:val="252"/>
        </w:trPr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4M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9110.4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6402.8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59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84.6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254.7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238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113.8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653.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945" w:rsidRPr="00CE0945" w:rsidRDefault="00CE0945" w:rsidP="006B2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CE094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0.07</w:t>
            </w:r>
          </w:p>
        </w:tc>
      </w:tr>
    </w:tbl>
    <w:p w:rsidR="007613FE" w:rsidRPr="00AB145B" w:rsidRDefault="00AB145B" w:rsidP="00CE0945">
      <w:pPr>
        <w:tabs>
          <w:tab w:val="left" w:pos="1991"/>
        </w:tabs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cs="Times New Roman"/>
          <w:b/>
          <w:szCs w:val="24"/>
        </w:rPr>
        <w:t xml:space="preserve"> </w:t>
      </w:r>
      <w:r w:rsidRPr="00AB145B">
        <w:rPr>
          <w:rFonts w:ascii="Times New Roman" w:hAnsi="Times New Roman" w:cs="Times New Roman"/>
          <w:b/>
          <w:szCs w:val="24"/>
        </w:rPr>
        <w:t xml:space="preserve">Supplementary Table 1. </w:t>
      </w:r>
      <w:r w:rsidR="006B2D00">
        <w:rPr>
          <w:rFonts w:ascii="Times New Roman" w:hAnsi="Times New Roman" w:cs="Times New Roman"/>
          <w:b/>
          <w:szCs w:val="24"/>
        </w:rPr>
        <w:t>Antibody</w:t>
      </w:r>
      <w:r w:rsidRPr="00AB145B">
        <w:rPr>
          <w:rFonts w:ascii="Times New Roman" w:hAnsi="Times New Roman" w:cs="Times New Roman"/>
          <w:b/>
          <w:szCs w:val="24"/>
        </w:rPr>
        <w:t xml:space="preserve"> levels in </w:t>
      </w:r>
      <w:r w:rsidRPr="00AB145B">
        <w:rPr>
          <w:rFonts w:ascii="Times New Roman" w:eastAsia="Times New Roman" w:hAnsi="Times New Roman" w:cs="Times New Roman"/>
          <w:b/>
          <w:bCs/>
          <w:lang w:bidi="bn-BD"/>
        </w:rPr>
        <w:t>SARS-CoV-2 infected and uninfected participants.</w:t>
      </w:r>
    </w:p>
    <w:sectPr w:rsidR="007613FE" w:rsidRPr="00AB14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45B"/>
    <w:rsid w:val="00075FA7"/>
    <w:rsid w:val="000958FD"/>
    <w:rsid w:val="006B2D00"/>
    <w:rsid w:val="007613FE"/>
    <w:rsid w:val="009B7DF5"/>
    <w:rsid w:val="00AB145B"/>
    <w:rsid w:val="00CE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0BFEC8"/>
  <w15:chartTrackingRefBased/>
  <w15:docId w15:val="{BF2FE177-5C2B-45A3-BEDA-9F6082C5C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74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73</Words>
  <Characters>820</Characters>
  <Application>Microsoft Office Word</Application>
  <DocSecurity>0</DocSecurity>
  <Lines>183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han Akhtar</dc:creator>
  <cp:keywords/>
  <dc:description/>
  <cp:lastModifiedBy>Marjahan Akhtar</cp:lastModifiedBy>
  <cp:revision>6</cp:revision>
  <dcterms:created xsi:type="dcterms:W3CDTF">2023-11-19T06:12:00Z</dcterms:created>
  <dcterms:modified xsi:type="dcterms:W3CDTF">2023-11-20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ae494c-b896-47d5-b048-9c6cf5f967bd</vt:lpwstr>
  </property>
</Properties>
</file>